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88F22" w14:textId="6B0862F5" w:rsidR="00CD2A73" w:rsidRPr="00477635" w:rsidRDefault="00E73B5A" w:rsidP="00CD2A7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>
        <w:rPr>
          <w:rFonts w:ascii="Calibri" w:eastAsia="Times New Roman" w:hAnsi="Calibri" w:cs="Calibri"/>
          <w:b/>
          <w:color w:val="000000"/>
          <w:lang w:eastAsia="en-GB"/>
        </w:rPr>
        <w:t xml:space="preserve">S2 </w:t>
      </w:r>
      <w:r w:rsidR="00CD2A73" w:rsidRPr="00477635">
        <w:rPr>
          <w:rFonts w:ascii="Calibri" w:eastAsia="Times New Roman" w:hAnsi="Calibri" w:cs="Calibri"/>
          <w:b/>
          <w:color w:val="000000"/>
          <w:lang w:eastAsia="en-GB"/>
        </w:rPr>
        <w:t>Table</w:t>
      </w:r>
      <w:bookmarkStart w:id="0" w:name="_GoBack"/>
      <w:bookmarkEnd w:id="0"/>
      <w:r w:rsidR="00CD2A73" w:rsidRPr="00477635">
        <w:rPr>
          <w:rFonts w:ascii="Calibri" w:eastAsia="Times New Roman" w:hAnsi="Calibri" w:cs="Calibri"/>
          <w:b/>
          <w:color w:val="000000"/>
          <w:lang w:eastAsia="en-GB"/>
        </w:rPr>
        <w:t>: TWW t</w:t>
      </w:r>
      <w:r w:rsidR="00CD2A73" w:rsidRPr="00477635">
        <w:rPr>
          <w:rFonts w:ascii="Calibri" w:eastAsia="Times New Roman" w:hAnsi="Calibri" w:cs="Calibri"/>
          <w:b/>
          <w:bCs/>
          <w:color w:val="000000"/>
          <w:lang w:eastAsia="en-GB"/>
        </w:rPr>
        <w:t>arget attainment by patient characteristics for each cancer site, by stage, England, 2009-13</w:t>
      </w:r>
    </w:p>
    <w:tbl>
      <w:tblPr>
        <w:tblW w:w="15231" w:type="dxa"/>
        <w:tblLayout w:type="fixed"/>
        <w:tblLook w:val="04A0" w:firstRow="1" w:lastRow="0" w:firstColumn="1" w:lastColumn="0" w:noHBand="0" w:noVBand="1"/>
      </w:tblPr>
      <w:tblGrid>
        <w:gridCol w:w="249"/>
        <w:gridCol w:w="1286"/>
        <w:gridCol w:w="14"/>
        <w:gridCol w:w="1145"/>
        <w:gridCol w:w="20"/>
        <w:gridCol w:w="1114"/>
        <w:gridCol w:w="1134"/>
        <w:gridCol w:w="1064"/>
        <w:gridCol w:w="1204"/>
        <w:gridCol w:w="1050"/>
        <w:gridCol w:w="1218"/>
        <w:gridCol w:w="1096"/>
        <w:gridCol w:w="9"/>
        <w:gridCol w:w="1163"/>
        <w:gridCol w:w="1082"/>
        <w:gridCol w:w="17"/>
        <w:gridCol w:w="1310"/>
        <w:gridCol w:w="1041"/>
        <w:gridCol w:w="15"/>
      </w:tblGrid>
      <w:tr w:rsidR="00CD2A73" w:rsidRPr="00477635" w14:paraId="435EAF2B" w14:textId="77777777" w:rsidTr="00AA1A46">
        <w:trPr>
          <w:gridAfter w:val="1"/>
          <w:wAfter w:w="15" w:type="dxa"/>
          <w:trHeight w:val="141"/>
        </w:trPr>
        <w:tc>
          <w:tcPr>
            <w:tcW w:w="154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F7E4AB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lorectal cancer</w:t>
            </w:r>
          </w:p>
        </w:tc>
        <w:tc>
          <w:tcPr>
            <w:tcW w:w="227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0C3B60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4EC81C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5FCC24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232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273F31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V</w:t>
            </w:r>
          </w:p>
        </w:tc>
        <w:tc>
          <w:tcPr>
            <w:tcW w:w="226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B02AE6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36A62D8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tages</w:t>
            </w:r>
          </w:p>
        </w:tc>
      </w:tr>
      <w:tr w:rsidR="00CD2A73" w:rsidRPr="00477635" w14:paraId="49810906" w14:textId="77777777" w:rsidTr="00AA1A46">
        <w:trPr>
          <w:gridAfter w:val="1"/>
          <w:wAfter w:w="15" w:type="dxa"/>
          <w:trHeight w:val="141"/>
        </w:trPr>
        <w:tc>
          <w:tcPr>
            <w:tcW w:w="154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72CF0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WW Target attainment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7D012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3BA3200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113A2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3BF0190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FCB99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6E68E1D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AC1AD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0D8DA29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A2319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225598C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D27D6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E21CF5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1BAD7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7ADABA4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0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28D59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1D95E6D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C533F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1A67B2F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9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8BF7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5CE4F7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E9F68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68A423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00A84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0459C1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CD2A73" w:rsidRPr="00477635" w14:paraId="7D7457F0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4404A4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groups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73032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4C1D6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118B8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239FD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B748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14:paraId="335DAC7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14:paraId="2BAEC3D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9C3B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A40F1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E2F06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2D17C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F5F2E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CD2A73" w:rsidRPr="00477635" w14:paraId="7577F2D1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5E921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-4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17589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 (91.9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AE89C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 (8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E8408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3 (98.4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FF6AF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.6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BB7078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4 (92.9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7A8ADA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 (7.1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1B5B0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8 (95.7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80EB1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 (4.3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C6FA3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8 (94.4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79E04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(5.6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9EDF6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721 (94.7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ECA4B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0 (5.3)</w:t>
            </w:r>
          </w:p>
        </w:tc>
      </w:tr>
      <w:tr w:rsidR="00CD2A73" w:rsidRPr="00477635" w14:paraId="0F0C1467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AB432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3CC39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8 (95.0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27E16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 (5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FE0D3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5 (93.4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4D118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 (6.6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8A6442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8 (93.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D9088E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 (6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E08A0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3 (94.8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1C7B2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 (5.2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AE23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4 (95.6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872C5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 (4.4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BBEC2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,168 (94.5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5F6E0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84 (5.5)</w:t>
            </w:r>
          </w:p>
        </w:tc>
      </w:tr>
      <w:tr w:rsidR="00CD2A73" w:rsidRPr="00477635" w14:paraId="66F02E31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77667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A1F1A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19 (93.5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BFEC5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 (6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DA44D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73 (95.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90667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 (5.0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6B6D19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979 (94.9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E92A3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6 (5.1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9E3BB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165 (95.4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662F8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 (4.6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3A298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048 (94.8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5817E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3 (5.2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9AD0E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8,584 (94.9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4D778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64 (5.1)</w:t>
            </w:r>
          </w:p>
        </w:tc>
      </w:tr>
      <w:tr w:rsidR="00CD2A73" w:rsidRPr="00477635" w14:paraId="4241BBD4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29033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6D20A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96 (93.7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8AB86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 (6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D12C7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679 (94.6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A4DF4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4 (5.4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F156F4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073 (95.5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45B704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4 (4.5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F034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143 (96.2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2B6B1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 (3.8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B77E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452 (94.8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8A984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1 (5.2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0104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3,843 (95.1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1A913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714 (4.9)</w:t>
            </w:r>
          </w:p>
        </w:tc>
      </w:tr>
      <w:tr w:rsidR="00CD2A73" w:rsidRPr="00477635" w14:paraId="5E4BFA06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CF8D7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737CE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37 (95.1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8A8B7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6 (4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1467B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944 (95.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DC708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9 (5.0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ED61E6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399 (95.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759E93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3 (4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5547B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368 (95.3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ADE64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5 (4.7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6798E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177 (94.9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623D8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9 (5.1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DF027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2,125 (95.2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6E5F5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112 (4.8)</w:t>
            </w:r>
          </w:p>
        </w:tc>
      </w:tr>
      <w:tr w:rsidR="00CD2A73" w:rsidRPr="00477635" w14:paraId="166B00EE" w14:textId="77777777" w:rsidTr="00AA1A46">
        <w:trPr>
          <w:gridAfter w:val="1"/>
          <w:wAfter w:w="15" w:type="dxa"/>
          <w:trHeight w:val="337"/>
        </w:trPr>
        <w:tc>
          <w:tcPr>
            <w:tcW w:w="3828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C39039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Deprivation quintile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809E9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50F66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0A78D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CA56E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75956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0F0932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84AFAE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88CD7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3FC5C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93DBF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CD2A73" w:rsidRPr="00477635" w14:paraId="57B9FA61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0F6EB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- least deprive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1774E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115 (95.5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EC25D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 (4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73BEB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132 (95.1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68024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9 (4.9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2CB73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07 (95.9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B7E574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4 (4.1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8E740D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57 (96.4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B06B1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 (3.6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089D6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577 (94.3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8C638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6 (5.7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D2C7F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,288 (95.4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4F63F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97 (4.6)</w:t>
            </w:r>
          </w:p>
        </w:tc>
      </w:tr>
      <w:tr w:rsidR="00CD2A73" w:rsidRPr="00477635" w14:paraId="26B30D94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C72F5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6EBBE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191 (94.0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2B240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 (6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10C56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06 (94.5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70E89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8 (5.5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598A8B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330 (96.2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C8DAB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 (3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F1B0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376 (95.7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1EE79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 (4.3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A69ED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732 (95.0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28469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4 (5.0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2805D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,835 (95.2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73CE0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549 (4.8)</w:t>
            </w:r>
          </w:p>
        </w:tc>
      </w:tr>
      <w:tr w:rsidR="00CD2A73" w:rsidRPr="00477635" w14:paraId="520C2683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1C9AF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72CCE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044 (94.9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2B907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 (5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51D0D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075 (94.7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C5970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6 (5.3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73EE57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39 (95.1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2F5F9D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5 (4.9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7EB7B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87 (94.9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5B0F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3 (5.1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6A71B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792 (95.5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98E25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2 (4.5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2F857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,437 (95.1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20CAA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542 (4.9)</w:t>
            </w:r>
          </w:p>
        </w:tc>
      </w:tr>
      <w:tr w:rsidR="00CD2A73" w:rsidRPr="00477635" w14:paraId="0F4D4802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2E5D5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C0703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6 (94.2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9E712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 (5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67F0B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867 (95.2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894BA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 (4.8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2283CF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054 (95.6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CB73D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 (4.4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AED2F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167 (95.3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E09FD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6 (4.7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606E2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567 (95.2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6E4B0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 (4.8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40E6E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9,651 (95.2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E69E2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87 (4.8)</w:t>
            </w:r>
          </w:p>
        </w:tc>
      </w:tr>
      <w:tr w:rsidR="00CD2A73" w:rsidRPr="00477635" w14:paraId="4BE1F882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D03D6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- most deprive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D09FF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2 (92.5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9590C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 (7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DF4DF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64 (94.8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C0229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 (5.2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FB53A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93 (93.4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5C5A10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 (6.6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9BFAEE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90 (95.5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A5F5E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 (4.5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D7E09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851 (94.3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D088E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 (5.7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20E3A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7,230 (94.3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CA606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39 (5.7)</w:t>
            </w:r>
          </w:p>
        </w:tc>
      </w:tr>
      <w:tr w:rsidR="00CD2A73" w:rsidRPr="00477635" w14:paraId="657AED0B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0774F0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1DE04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31A30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4886A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62B49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B6213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82499C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F2CA25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5BBF4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C646C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95686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D30EC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EB071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CD2A73" w:rsidRPr="00477635" w14:paraId="720236FB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E49EF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B3D0C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113 (94.0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5E75F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6 (6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DF186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291 (94.7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B82BA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0 (5.3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470097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365 (95.3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92761C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7 (4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E024A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348 (95.6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EB0E6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8 (4.4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95842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625 (94.7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FB9F1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5 (5.3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13F84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0,742 (94.9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29508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106 (5.1)</w:t>
            </w:r>
          </w:p>
        </w:tc>
      </w:tr>
      <w:tr w:rsidR="00CD2A73" w:rsidRPr="00477635" w14:paraId="76E50717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043E6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DA118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965 (94.6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DFB01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9 (5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73AEA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453 (95.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01563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9 (5.0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255C33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058 (95.4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F2EEE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2 (4.6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72E12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329 (95.5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3377B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9 (4.5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859C2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894 (95.1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C5306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9 (4.9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DED94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7,699 (95.2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415EF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408 (4.8)</w:t>
            </w:r>
          </w:p>
        </w:tc>
      </w:tr>
      <w:tr w:rsidR="00CD2A73" w:rsidRPr="00477635" w14:paraId="38BC2D54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4DE3A2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umour sit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22957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CBF6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C9EB2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4E140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64000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060F2B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24C33D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6DA58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7437D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8FCA8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58EA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24E04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CD2A73" w:rsidRPr="00477635" w14:paraId="117FD978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23B1D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69F95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954 (93.3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8F6AF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1 (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06DF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119 (94.9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AB537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1 (5.1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0AD47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242 (95.5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2AA77A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8 (4.5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BDD68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376 (96.1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DBD91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9 (3.9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248F0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,347 (94.7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904F3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3 (5.3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3CEA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7,038 (95.1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0A3AD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392 (4.9)</w:t>
            </w:r>
          </w:p>
        </w:tc>
      </w:tr>
      <w:tr w:rsidR="00CD2A73" w:rsidRPr="00477635" w14:paraId="48FDAFD1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C68D2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21489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124 (95.0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E995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4 (5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26A85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625 (94.8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1595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8 (5.2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005214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181 (95.2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FDB0BD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1 (4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622FE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301 (94.8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D4102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8 (5.2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7D59B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172 (95.2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E8043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1 (4.8)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F6B56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1,403 (95.0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9A215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122 (5.0)</w:t>
            </w:r>
          </w:p>
        </w:tc>
      </w:tr>
      <w:tr w:rsidR="00CD2A73" w:rsidRPr="00477635" w14:paraId="1F26685D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4EBB0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697D5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5,078 (94.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FA5A3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05 (5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646B4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9,744 (94.9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74D84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529 (5.1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996F2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,423 (95.3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4961A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509 (4.7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34896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0,677 (95.6)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881BA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97 (4.4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9A548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2,519 (94.9)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A8832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674 (5.1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BB272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48,441 (95.1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DB17A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514 (4.9)</w:t>
            </w:r>
          </w:p>
        </w:tc>
      </w:tr>
      <w:tr w:rsidR="00CD2A73" w:rsidRPr="00477635" w14:paraId="2A94FBD3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7E686A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 cancer</w:t>
            </w: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ab/>
              <w:t xml:space="preserve"> </w:t>
            </w:r>
          </w:p>
        </w:tc>
        <w:tc>
          <w:tcPr>
            <w:tcW w:w="229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787FED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D083A2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56C434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B1DD61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V</w:t>
            </w:r>
          </w:p>
        </w:tc>
        <w:tc>
          <w:tcPr>
            <w:tcW w:w="225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868797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38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0C6BEB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tages</w:t>
            </w:r>
          </w:p>
        </w:tc>
      </w:tr>
      <w:tr w:rsidR="00CD2A73" w:rsidRPr="00477635" w14:paraId="0DBF5CD5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8DA53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WW Target attainment</w:t>
            </w:r>
          </w:p>
        </w:tc>
        <w:tc>
          <w:tcPr>
            <w:tcW w:w="11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09225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0A76AC1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B48AF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7A44817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28B57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01C63EE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68890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1E5E7CB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E40DF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2CF7A1A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00777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33F462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8415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033DD0A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7A350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6C50A39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A086D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6561956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ACC21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5D9FD9D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3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75823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2F1097A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95985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801F27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CD2A73" w:rsidRPr="00477635" w14:paraId="0F9862A4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590131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groups</w:t>
            </w:r>
          </w:p>
        </w:tc>
        <w:tc>
          <w:tcPr>
            <w:tcW w:w="11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8F75E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AB65E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722B2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EF8E1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2B682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48029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98A4A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F0E12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F94F4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63790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264B9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2EE87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5FFCFF3F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0CDF6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E36A9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-4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7D7D4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4 (10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3BAC6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522B0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1 (96.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48D70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 (3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6DDF3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9 (97.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19193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EA5E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17 (99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3EF60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723D7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3 (97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AC07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A4846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24 (98.6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7783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 (1.4)</w:t>
            </w:r>
          </w:p>
        </w:tc>
      </w:tr>
      <w:tr w:rsidR="00CD2A73" w:rsidRPr="00477635" w14:paraId="3D2ED6E8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D8F8B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CB573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DE53D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58 (96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433E0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AFE4D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98 (98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EBED5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 (2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FC200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84 (97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64AF9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9 (2.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B0020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277 (97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4B854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1 (2.4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45363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86 (94.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3C7BC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1 (5.6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6608F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,703 (97.3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72CCF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4 (2.7)</w:t>
            </w:r>
          </w:p>
        </w:tc>
      </w:tr>
      <w:tr w:rsidR="00CD2A73" w:rsidRPr="00477635" w14:paraId="13D7A3A1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F769A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9E2B8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F8A26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063 (97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7BF4E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9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6F42C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98 (98.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624FC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6 (1.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9B133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061 (97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3D900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1 (2.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CB555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,663 (97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9549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00 (2.1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3F6EA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90 (98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853F6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2 (1.7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DE55D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,375 (97.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9009E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28 (2.2)</w:t>
            </w:r>
          </w:p>
        </w:tc>
      </w:tr>
      <w:tr w:rsidR="00CD2A73" w:rsidRPr="00477635" w14:paraId="09E257FD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AD156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1A056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4F02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,255 (97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23F69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4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B893A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619 (97.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04D3A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1 (2.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391FD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,172 (97.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8730F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30 (2.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6ED7A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,786 (97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545D5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83 (2.3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8E92F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073 (96.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AA35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5 (3.2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C5DDF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7,905 (97.6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E0A9E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43 (2.4)</w:t>
            </w:r>
          </w:p>
        </w:tc>
      </w:tr>
      <w:tr w:rsidR="00CD2A73" w:rsidRPr="00477635" w14:paraId="4EAA6F92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56355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4824F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BDF4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,363 (96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49D53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3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85AE7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598 (96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83055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4 (3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719D7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,934 (96.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B2F8E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80 (3.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02CC5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,980 (97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66286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22 (2.7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29E35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498 (97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0389A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7 (3.0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C487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8,373 (96.9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93518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86 (3.1)</w:t>
            </w:r>
          </w:p>
        </w:tc>
      </w:tr>
      <w:tr w:rsidR="00CD2A73" w:rsidRPr="00477635" w14:paraId="28D72378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87063B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Lung cancer</w:t>
            </w: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ab/>
              <w:t xml:space="preserve"> </w:t>
            </w:r>
          </w:p>
        </w:tc>
        <w:tc>
          <w:tcPr>
            <w:tcW w:w="229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070F9B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EE5EAF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B3544F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B65AC0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V</w:t>
            </w:r>
          </w:p>
        </w:tc>
        <w:tc>
          <w:tcPr>
            <w:tcW w:w="225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C461ED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38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D8368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tages</w:t>
            </w:r>
          </w:p>
        </w:tc>
      </w:tr>
      <w:tr w:rsidR="00CD2A73" w:rsidRPr="00477635" w14:paraId="00C84F6C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7881A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WW Target attainment</w:t>
            </w:r>
          </w:p>
        </w:tc>
        <w:tc>
          <w:tcPr>
            <w:tcW w:w="11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12629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7E5E32C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CE949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5626792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03D95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37B4B8B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1F187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62FACB8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5FA1C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51CE736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2D6E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0202DC3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C7123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6A12482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6618C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19D0FDE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AA6E6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025B12B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E96BB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67D550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3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706E8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5D4D687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AD903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068393C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CD2A73" w:rsidRPr="00477635" w14:paraId="0C4AB8FF" w14:textId="77777777" w:rsidTr="00AA1A46">
        <w:trPr>
          <w:trHeight w:val="336"/>
        </w:trPr>
        <w:tc>
          <w:tcPr>
            <w:tcW w:w="2694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9BA2D3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privation quintile</w:t>
            </w: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C2422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70E5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1367C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817A1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350A4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D7053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F062F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10FF2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199D8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BD823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392B9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64F1EC13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A7C06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- least deprived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8C872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99 (97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2ADB2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7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26798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04 (97.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1019E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8 (2.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BDF30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868 (98.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20498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7 (1.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B183B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273 (98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166B2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9 (1.8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18A9A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20 (97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305AD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5 (2.8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1972F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,064 (98.0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5B986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46 (2.0)</w:t>
            </w:r>
          </w:p>
        </w:tc>
      </w:tr>
      <w:tr w:rsidR="00CD2A73" w:rsidRPr="00477635" w14:paraId="011A1F47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FA742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46376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C78E2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020 (96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A663E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4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53BC6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62 (98.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6ED42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1 (1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CE44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,416 (97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16473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4 (3.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B62F2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957 (98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3B5A2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2 (2.0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FEA7D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48 (97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78DD5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8 (2.7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D0E37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,803 (97.6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B447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19 (2.4)</w:t>
            </w:r>
          </w:p>
        </w:tc>
      </w:tr>
      <w:tr w:rsidR="00CD2A73" w:rsidRPr="00477635" w14:paraId="00F8D295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2E892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51B83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155A7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160 (97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3B84E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2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677D2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58 (97.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39CB3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6 (2.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36BD4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,819 (97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08FA2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2 (2.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71997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,518 (97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182D6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09 (2.4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92F92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93 (96.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6DF9B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3 (3.2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115DC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,048 (97.4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48ABE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72 (2.6)</w:t>
            </w:r>
          </w:p>
        </w:tc>
      </w:tr>
      <w:tr w:rsidR="00CD2A73" w:rsidRPr="00477635" w14:paraId="25DD7DA1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B3610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9E9E5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2D4F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433 (96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50419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6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F1E29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020 (97.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8EFB1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5 (2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44B18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412 (96.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5C272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12 (3.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57784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,120 (97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AD5B7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31 (2.5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999AE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44 (96.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D840C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7 (3.1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39AFE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1,829 (97.2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1D8E0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41 (2.8)</w:t>
            </w:r>
          </w:p>
        </w:tc>
      </w:tr>
      <w:tr w:rsidR="00CD2A73" w:rsidRPr="00477635" w14:paraId="2CC96920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2944F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- most deprived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48339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571 (97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EF081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6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16EA1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100 (96.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2079D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6 (3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EEC0D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535 (97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67BCA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8 (2.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BC813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,055 (97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B6308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56 (3.0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70E6E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75 (97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567A9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3 (2.9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AAD0C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2,036 (97.1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17F97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59 (2.9)</w:t>
            </w:r>
          </w:p>
        </w:tc>
      </w:tr>
      <w:tr w:rsidR="00CD2A73" w:rsidRPr="00477635" w14:paraId="0FEEB339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D2BAE1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5823C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62560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8BFDC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927E1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FC6CA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E05DB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79022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54CB5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08B5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39D93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4FD37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6FB7E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CD2A73" w:rsidRPr="00477635" w14:paraId="628096CA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5E3BD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299DE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9BDD7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051 (97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8B242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3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F789F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839 (97.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73DA3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6 (2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87268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,133 (97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DDEBE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74 (2.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AEBA4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,645 (97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2C2D3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50 (2.5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CED25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629 (97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686B7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0 (3.0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F0550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2,297 (97.3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F9E2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13 (2.7)</w:t>
            </w:r>
          </w:p>
        </w:tc>
      </w:tr>
      <w:tr w:rsidR="00CD2A73" w:rsidRPr="00477635" w14:paraId="68B586F1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25BC2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B08F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8FE88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,932 (97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D9195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2 (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AD768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,505 (97.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A89F5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0 (2.7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F589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,917 (97.2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BAE63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29 (2.8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1F37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2,278 (97.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B17EC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87 (2.3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595F8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851 (97.1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B3741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6 (2.9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79AEA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7,483 (97.4)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2F53F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24 (2.6)</w:t>
            </w:r>
          </w:p>
        </w:tc>
      </w:tr>
      <w:tr w:rsidR="00CD2A73" w:rsidRPr="00477635" w14:paraId="616DA52F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06C5B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DAA74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,983 (97.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4F834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75 (2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6B9DF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,344 (97.4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97296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16 (2.6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1B274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4,050 (97.2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BDF19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03 (2.8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E9C7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1,923 (97.6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A7D7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37 (2.4)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FF00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3,480 (97.0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C9D58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6 (3.0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11460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9,780 (97.4)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B7636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,337 (2.6)</w:t>
            </w:r>
          </w:p>
        </w:tc>
      </w:tr>
      <w:tr w:rsidR="00CD2A73" w:rsidRPr="00477635" w14:paraId="566D2052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66E772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arian cancer</w:t>
            </w:r>
          </w:p>
        </w:tc>
        <w:tc>
          <w:tcPr>
            <w:tcW w:w="229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C9E56A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730E05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ED88B1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A1D4F5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V</w:t>
            </w:r>
          </w:p>
        </w:tc>
        <w:tc>
          <w:tcPr>
            <w:tcW w:w="225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737419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38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39CCA8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tages</w:t>
            </w:r>
          </w:p>
        </w:tc>
      </w:tr>
      <w:tr w:rsidR="00CD2A73" w:rsidRPr="00477635" w14:paraId="6ED04DA5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7DDB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TWW </w:t>
            </w: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arget attainment</w:t>
            </w:r>
          </w:p>
        </w:tc>
        <w:tc>
          <w:tcPr>
            <w:tcW w:w="117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4A80A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0B377B1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78E55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3B03DE6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76EE8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53AA83B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8C044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98D213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3FF36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1E6987A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85748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07D3F94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0E959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4C8CE32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F2EBD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294F6C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12B2A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535CF32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EA1A3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2FD203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3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C92B6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5792F75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26C3A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362CC6B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CD2A73" w:rsidRPr="00477635" w14:paraId="2B7AEF03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3F93C0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groups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13FA4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7635B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F85E5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48F35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AD585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228B8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4E601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C8AA0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304C7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F2AE2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0ED83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8A9B7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5CC1C576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30043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1E2EF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-44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FD493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68 (98.2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EDE03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 (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BFDB9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24 (100.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5958B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ACA11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91 (97.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ADF0C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2 (2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FB36A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53 (98.1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6C39D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F5095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38 (99.3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74F73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3E0A2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b/>
                <w:color w:val="000000"/>
              </w:rPr>
              <w:t>474 (98.5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181A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7 (1.5)</w:t>
            </w:r>
          </w:p>
        </w:tc>
      </w:tr>
      <w:tr w:rsidR="00CD2A73" w:rsidRPr="00477635" w14:paraId="46093A2D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C1243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96745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F945A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29 (97.6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F3008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8 (2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67E62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83 (100.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F4448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F6906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30 (98.5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0F1F6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5 (1.5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33A32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49 (98.0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0703F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 (2.0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3094D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250 (98.0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CAE2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5 (2.0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5021A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b/>
                <w:color w:val="000000"/>
              </w:rPr>
              <w:t>1,141 (98.2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27342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21 (1.8)</w:t>
            </w:r>
          </w:p>
        </w:tc>
      </w:tr>
      <w:tr w:rsidR="00CD2A73" w:rsidRPr="00477635" w14:paraId="1B032A38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09A10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7414E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5225E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490 (99.0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84D5D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5 (1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0DCCB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49 (96.8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744AE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5 (3.2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6A240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671 (98.2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F535E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2 (1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20AC9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33 (97.7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89F68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8 (2.3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C295A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501 (98.4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F427A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8 (1.6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A1C81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b/>
                <w:color w:val="000000"/>
              </w:rPr>
              <w:t>2,144 (98.3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85405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38 (1.7)</w:t>
            </w:r>
          </w:p>
        </w:tc>
      </w:tr>
      <w:tr w:rsidR="00CD2A73" w:rsidRPr="00477635" w14:paraId="3DEE4248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77788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5829E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4DB3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422 (96.6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FC7FE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5 (3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C3EE4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36 (95.8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99E5F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6 (4.2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177D4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814 (97.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2E237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8 (2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13BD8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484 (98.0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5A28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0 (2.0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E0D9D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639 (98.2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132EA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2 (1.8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F2B98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b/>
                <w:color w:val="000000"/>
              </w:rPr>
              <w:t>2,495 (97.6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C4549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61 (2.4)</w:t>
            </w:r>
          </w:p>
        </w:tc>
      </w:tr>
      <w:tr w:rsidR="00CD2A73" w:rsidRPr="00477635" w14:paraId="45BF33F1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718F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A20A0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66DC0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288 (96.6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1492B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0 (3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4D9F4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10 (97.3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E4E3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 (2.7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EB200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566 (98.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3812F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7 (1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3D767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415 (97.6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F56A3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0 (2.4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F7F34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673 (96.0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3BDE7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28 (4.0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D1D9C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b/>
                <w:color w:val="000000"/>
              </w:rPr>
              <w:t>2,052 (97.3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9DD9F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58 (2.7)</w:t>
            </w:r>
          </w:p>
        </w:tc>
      </w:tr>
      <w:tr w:rsidR="00CD2A73" w:rsidRPr="00477635" w14:paraId="7FA2F411" w14:textId="77777777" w:rsidTr="00AA1A46">
        <w:trPr>
          <w:trHeight w:val="336"/>
        </w:trPr>
        <w:tc>
          <w:tcPr>
            <w:tcW w:w="271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38774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Deprivation quintile 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44804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FA51C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20104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1DCE4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7F937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49515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C23BE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815A8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7A8A5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1A065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72368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CD2A73" w:rsidRPr="00477635" w14:paraId="6F3417C7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7A295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- least deprived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9097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76 (97.7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03242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9 (2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8FEC5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22 (96.8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6A106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4 (3.2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0440F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516 (97.5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3D461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3 (2.5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B755C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12 (97.2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61555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9 (2.8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145D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474 (98.5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46538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7 (1.5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FEF18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b/>
                <w:color w:val="000000"/>
              </w:rPr>
              <w:t>1,800 (97.7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859F1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42 (2.3)</w:t>
            </w:r>
          </w:p>
        </w:tc>
      </w:tr>
      <w:tr w:rsidR="00CD2A73" w:rsidRPr="00477635" w14:paraId="6B6CB409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812DD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C9922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F91A0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38 (97.1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68E81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0 (2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9CC13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24 (96.9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ADA61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CA6A7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584 (98.5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645A5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9 (1.5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E9702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65 (98.6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81424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5 (1.4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D8155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511 (97.1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B6FD4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5 (2.9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1F44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b/>
                <w:color w:val="000000"/>
              </w:rPr>
              <w:t>1,922 (97.8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8F81A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43 (2.2)</w:t>
            </w:r>
          </w:p>
        </w:tc>
      </w:tr>
      <w:tr w:rsidR="00CD2A73" w:rsidRPr="00477635" w14:paraId="24091337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43A01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61CF6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5E60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83 (98.2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AD118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7 (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85F4C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02 (99.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0C71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787FD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529 (98.1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CCB45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0 (1.9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3057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296 (98.0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99FC8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6 (2.0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78B86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494 (97.1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4641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5 (2.9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3B359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b/>
                <w:color w:val="000000"/>
              </w:rPr>
              <w:t>1,804 (97.9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83CAD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39 (2.1)</w:t>
            </w:r>
          </w:p>
        </w:tc>
      </w:tr>
      <w:tr w:rsidR="00CD2A73" w:rsidRPr="00477635" w14:paraId="1AC26845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32E38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503F0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8F198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29 (97.3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D43BE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9 (2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0A9BD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76 (95.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08F37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4 (5.0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71528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466 (98.1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78029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9 (1.9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0978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282 (96.6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50B42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0 (3.4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1C96B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413 (97.4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CF7E3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1 (2.6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29EE9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b/>
                <w:color w:val="000000"/>
              </w:rPr>
              <w:t>1,566 (97.3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B375F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43 (2.7)</w:t>
            </w:r>
          </w:p>
        </w:tc>
      </w:tr>
      <w:tr w:rsidR="00CD2A73" w:rsidRPr="00477635" w14:paraId="3342BA14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26CE1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- most deprived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BE57C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271 (97.8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3B137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66748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78 (98.7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903C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605BF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77 (99.2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B5DF1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 (0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3D2C1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179 (98.9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D1059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D00AF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309 (98.1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412D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color w:val="000000"/>
                <w:sz w:val="20"/>
                <w:szCs w:val="20"/>
              </w:rPr>
              <w:t>6 (1.9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6B041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b/>
                <w:color w:val="000000"/>
              </w:rPr>
              <w:t>1,214 (98.5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8916F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18 (1.5)</w:t>
            </w:r>
          </w:p>
        </w:tc>
      </w:tr>
      <w:tr w:rsidR="00CD2A73" w:rsidRPr="00477635" w14:paraId="2D16C4DD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E95B8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68D76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1,697 (97.6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1B8AD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41 (2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A940F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502 (97.3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2D9FF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14 (2.7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5F947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2,472 (98.3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CF4DC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44 (1.7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E6CB9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1,434 (97.8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1E3DE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32 (2.2)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3A523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2,201 (97.6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6FD1E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54 (2.4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D47C4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b/>
                <w:color w:val="000000"/>
              </w:rPr>
              <w:t>8,306 (97.8)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B0CF8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77635">
              <w:rPr>
                <w:rFonts w:cstheme="minorHAnsi"/>
                <w:b/>
                <w:color w:val="000000"/>
                <w:sz w:val="20"/>
                <w:szCs w:val="20"/>
              </w:rPr>
              <w:t>185 (2.2)</w:t>
            </w:r>
          </w:p>
        </w:tc>
      </w:tr>
    </w:tbl>
    <w:p w14:paraId="5D8B230E" w14:textId="10DDE0A1" w:rsidR="00CD2A73" w:rsidRPr="00477635" w:rsidRDefault="00CD2A73" w:rsidP="00CD2A73"/>
    <w:sectPr w:rsidR="00CD2A73" w:rsidRPr="00477635" w:rsidSect="00E73B5A">
      <w:footnotePr>
        <w:numFmt w:val="lowerLetter"/>
      </w:footnotePr>
      <w:type w:val="continuous"/>
      <w:pgSz w:w="16838" w:h="11906" w:orient="landscape"/>
      <w:pgMar w:top="720" w:right="720" w:bottom="720" w:left="720" w:header="708" w:footer="58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3019C"/>
    <w:multiLevelType w:val="hybridMultilevel"/>
    <w:tmpl w:val="F280D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95881"/>
    <w:multiLevelType w:val="multilevel"/>
    <w:tmpl w:val="2C3423A2"/>
    <w:lvl w:ilvl="0">
      <w:start w:val="1"/>
      <w:numFmt w:val="bullet"/>
      <w:pStyle w:val="tigh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681" w:hanging="227"/>
      </w:pPr>
      <w:rPr>
        <w:rFonts w:ascii="Calibri" w:hAnsi="Calibri" w:cs="Courier New" w:hint="default"/>
      </w:rPr>
    </w:lvl>
    <w:lvl w:ilvl="2">
      <w:start w:val="1"/>
      <w:numFmt w:val="bullet"/>
      <w:lvlText w:val="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2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362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816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043" w:hanging="22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2" w15:restartNumberingAfterBreak="0">
    <w:nsid w:val="188446B0"/>
    <w:multiLevelType w:val="multilevel"/>
    <w:tmpl w:val="2F9E22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8D6A4B"/>
    <w:multiLevelType w:val="multilevel"/>
    <w:tmpl w:val="0809001D"/>
    <w:styleLink w:val="bulletsMM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F3B5DCE"/>
    <w:multiLevelType w:val="hybridMultilevel"/>
    <w:tmpl w:val="2FCE7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15BEB"/>
    <w:multiLevelType w:val="hybridMultilevel"/>
    <w:tmpl w:val="90187EB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F125BB"/>
    <w:multiLevelType w:val="hybridMultilevel"/>
    <w:tmpl w:val="7160FE5A"/>
    <w:lvl w:ilvl="0" w:tplc="1D98B1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E37A1"/>
    <w:multiLevelType w:val="multilevel"/>
    <w:tmpl w:val="CB18F01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3939C3"/>
    <w:multiLevelType w:val="hybridMultilevel"/>
    <w:tmpl w:val="9E940E2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138C3A48">
      <w:start w:val="1"/>
      <w:numFmt w:val="bullet"/>
      <w:lvlText w:val="-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904BAE"/>
    <w:multiLevelType w:val="multilevel"/>
    <w:tmpl w:val="29A4E3E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D10145"/>
    <w:multiLevelType w:val="multilevel"/>
    <w:tmpl w:val="EA6E1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E5C13B9"/>
    <w:multiLevelType w:val="hybridMultilevel"/>
    <w:tmpl w:val="B4F481EE"/>
    <w:lvl w:ilvl="0" w:tplc="A26234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524ECF"/>
    <w:multiLevelType w:val="hybridMultilevel"/>
    <w:tmpl w:val="88CA19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FF68D1"/>
    <w:multiLevelType w:val="hybridMultilevel"/>
    <w:tmpl w:val="AD38AA84"/>
    <w:lvl w:ilvl="0" w:tplc="0756A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BE5ABF"/>
    <w:multiLevelType w:val="hybridMultilevel"/>
    <w:tmpl w:val="D1646F4A"/>
    <w:lvl w:ilvl="0" w:tplc="890E631E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5C2E73"/>
    <w:multiLevelType w:val="hybridMultilevel"/>
    <w:tmpl w:val="3EBA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545424"/>
    <w:multiLevelType w:val="hybridMultilevel"/>
    <w:tmpl w:val="AE14DCF8"/>
    <w:lvl w:ilvl="0" w:tplc="6AFCBD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16"/>
  </w:num>
  <w:num w:numId="8">
    <w:abstractNumId w:val="9"/>
  </w:num>
  <w:num w:numId="9">
    <w:abstractNumId w:val="10"/>
  </w:num>
  <w:num w:numId="10">
    <w:abstractNumId w:val="7"/>
  </w:num>
  <w:num w:numId="11">
    <w:abstractNumId w:val="2"/>
  </w:num>
  <w:num w:numId="12">
    <w:abstractNumId w:val="0"/>
  </w:num>
  <w:num w:numId="13">
    <w:abstractNumId w:val="4"/>
  </w:num>
  <w:num w:numId="14">
    <w:abstractNumId w:val="12"/>
  </w:num>
  <w:num w:numId="15">
    <w:abstractNumId w:val="11"/>
  </w:num>
  <w:num w:numId="16">
    <w:abstractNumId w:val="15"/>
  </w:num>
  <w:num w:numId="17">
    <w:abstractNumId w:val="13"/>
  </w:num>
  <w:num w:numId="18">
    <w:abstractNumId w:val="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stylePaneSortMethod w:val="0000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A73"/>
    <w:rsid w:val="00167247"/>
    <w:rsid w:val="00192736"/>
    <w:rsid w:val="00244771"/>
    <w:rsid w:val="002775F4"/>
    <w:rsid w:val="002A4321"/>
    <w:rsid w:val="00303FDD"/>
    <w:rsid w:val="003D2EC3"/>
    <w:rsid w:val="0045354E"/>
    <w:rsid w:val="005414A8"/>
    <w:rsid w:val="00670268"/>
    <w:rsid w:val="008C0CE7"/>
    <w:rsid w:val="009524C1"/>
    <w:rsid w:val="00A64931"/>
    <w:rsid w:val="00CD2A73"/>
    <w:rsid w:val="00D30966"/>
    <w:rsid w:val="00E73B5A"/>
    <w:rsid w:val="00E77919"/>
    <w:rsid w:val="00F6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AA80E"/>
  <w15:chartTrackingRefBased/>
  <w15:docId w15:val="{74735C11-F739-421B-82C7-74AA96E1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A73"/>
  </w:style>
  <w:style w:type="paragraph" w:styleId="Heading1">
    <w:name w:val="heading 1"/>
    <w:basedOn w:val="Normal"/>
    <w:next w:val="Normal"/>
    <w:link w:val="Heading1Char"/>
    <w:uiPriority w:val="9"/>
    <w:qFormat/>
    <w:rsid w:val="00CD2A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A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A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A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sMM">
    <w:name w:val="bullets MM"/>
    <w:uiPriority w:val="99"/>
    <w:rsid w:val="00D30966"/>
    <w:pPr>
      <w:numPr>
        <w:numId w:val="1"/>
      </w:numPr>
    </w:pPr>
  </w:style>
  <w:style w:type="paragraph" w:customStyle="1" w:styleId="tightbullets">
    <w:name w:val="tight bullets"/>
    <w:basedOn w:val="ListParagraph"/>
    <w:qFormat/>
    <w:rsid w:val="00D30966"/>
    <w:pPr>
      <w:numPr>
        <w:numId w:val="4"/>
      </w:numPr>
      <w:spacing w:after="0" w:line="276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309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09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9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9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966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96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9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966"/>
  </w:style>
  <w:style w:type="paragraph" w:styleId="Footer">
    <w:name w:val="footer"/>
    <w:basedOn w:val="Normal"/>
    <w:link w:val="Foot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966"/>
  </w:style>
  <w:style w:type="paragraph" w:styleId="Caption">
    <w:name w:val="caption"/>
    <w:basedOn w:val="Normal"/>
    <w:next w:val="Normal"/>
    <w:uiPriority w:val="35"/>
    <w:unhideWhenUsed/>
    <w:qFormat/>
    <w:rsid w:val="00D309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309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309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9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0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96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9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966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66"/>
    <w:rPr>
      <w:rFonts w:ascii="Segoe UI" w:hAnsi="Segoe UI" w:cs="Segoe UI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0966"/>
  </w:style>
  <w:style w:type="table" w:styleId="PlainTable2">
    <w:name w:val="Plain Table 2"/>
    <w:basedOn w:val="TableNormal"/>
    <w:uiPriority w:val="42"/>
    <w:rsid w:val="00D30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2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PlainTable21">
    <w:name w:val="Plain Table 21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CD2A73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CD2A7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D2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2A73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D2A73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unhideWhenUsed/>
    <w:rsid w:val="00CD2A73"/>
    <w:rPr>
      <w:color w:val="808080"/>
      <w:shd w:val="clear" w:color="auto" w:fill="E6E6E6"/>
    </w:rPr>
  </w:style>
  <w:style w:type="paragraph" w:customStyle="1" w:styleId="Default">
    <w:name w:val="Default"/>
    <w:rsid w:val="00CD2A7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D2A73"/>
  </w:style>
  <w:style w:type="table" w:customStyle="1" w:styleId="PlainTable22">
    <w:name w:val="Plain Table 22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7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rris</dc:creator>
  <cp:keywords/>
  <dc:description/>
  <cp:lastModifiedBy>Melanie Morris</cp:lastModifiedBy>
  <cp:revision>2</cp:revision>
  <dcterms:created xsi:type="dcterms:W3CDTF">2018-07-24T13:35:00Z</dcterms:created>
  <dcterms:modified xsi:type="dcterms:W3CDTF">2018-07-24T13:35:00Z</dcterms:modified>
</cp:coreProperties>
</file>